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0008C" w14:textId="54EB6DA4" w:rsidR="0008683F" w:rsidRPr="0008683F" w:rsidRDefault="0008683F" w:rsidP="0008683F">
      <w:pPr>
        <w:adjustRightInd w:val="0"/>
        <w:snapToGrid w:val="0"/>
        <w:spacing w:line="480" w:lineRule="auto"/>
        <w:ind w:left="640" w:hangingChars="200" w:hanging="640"/>
        <w:jc w:val="center"/>
        <w:rPr>
          <w:rFonts w:ascii="Times New Roman" w:hAnsi="Times New Roman" w:cs="Times New Roman"/>
          <w:b/>
          <w:bCs/>
          <w:sz w:val="32"/>
          <w:szCs w:val="32"/>
          <w:lang w:val="en"/>
        </w:rPr>
      </w:pPr>
      <w:r w:rsidRPr="0008683F">
        <w:rPr>
          <w:rFonts w:ascii="Times New Roman" w:hAnsi="Times New Roman" w:cs="Times New Roman" w:hint="eastAsia"/>
          <w:b/>
          <w:bCs/>
          <w:sz w:val="32"/>
          <w:szCs w:val="32"/>
          <w:lang w:val="en"/>
        </w:rPr>
        <w:t>S</w:t>
      </w:r>
      <w:r w:rsidRPr="0008683F">
        <w:rPr>
          <w:rFonts w:ascii="Times New Roman" w:hAnsi="Times New Roman" w:cs="Times New Roman"/>
          <w:b/>
          <w:bCs/>
          <w:sz w:val="32"/>
          <w:szCs w:val="32"/>
          <w:lang w:val="en"/>
        </w:rPr>
        <w:t>upplementary Tables</w:t>
      </w:r>
    </w:p>
    <w:p w14:paraId="750718C6" w14:textId="168D1F8C" w:rsidR="009E7EF9" w:rsidRDefault="009E7EF9" w:rsidP="009E7EF9">
      <w:pPr>
        <w:adjustRightInd w:val="0"/>
        <w:snapToGrid w:val="0"/>
        <w:spacing w:line="480" w:lineRule="auto"/>
        <w:ind w:left="480" w:hangingChars="200" w:hanging="480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  <w:r w:rsidRPr="00893C6F">
        <w:rPr>
          <w:rFonts w:ascii="Times New Roman" w:hAnsi="Times New Roman" w:cs="Times New Roman" w:hint="eastAsia"/>
          <w:b/>
          <w:bCs/>
          <w:sz w:val="24"/>
          <w:szCs w:val="24"/>
          <w:lang w:val="en"/>
        </w:rPr>
        <w:t>T</w:t>
      </w:r>
      <w:r w:rsidRPr="00893C6F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  <w:lang w:val="en"/>
        </w:rPr>
        <w:t>S</w:t>
      </w:r>
      <w:r w:rsidRPr="00893C6F">
        <w:rPr>
          <w:rFonts w:ascii="Times New Roman" w:hAnsi="Times New Roman" w:cs="Times New Roman"/>
          <w:b/>
          <w:bCs/>
          <w:sz w:val="24"/>
          <w:szCs w:val="24"/>
          <w:lang w:val="en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 sequence for knockdown shRN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942"/>
        <w:gridCol w:w="4354"/>
      </w:tblGrid>
      <w:tr w:rsidR="009E7EF9" w14:paraId="17EAC9FC" w14:textId="77777777" w:rsidTr="00DA75A4">
        <w:tc>
          <w:tcPr>
            <w:tcW w:w="4530" w:type="dxa"/>
          </w:tcPr>
          <w:p w14:paraId="2C4E5F90" w14:textId="77777777" w:rsidR="009E7EF9" w:rsidRDefault="009E7EF9" w:rsidP="00DA75A4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30" w:type="dxa"/>
          </w:tcPr>
          <w:p w14:paraId="55B4E610" w14:textId="77777777" w:rsidR="009E7EF9" w:rsidRDefault="009E7EF9" w:rsidP="00DA75A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9E7EF9" w14:paraId="71775DEC" w14:textId="77777777" w:rsidTr="00DA75A4">
        <w:tc>
          <w:tcPr>
            <w:tcW w:w="4530" w:type="dxa"/>
          </w:tcPr>
          <w:p w14:paraId="255377AE" w14:textId="77777777" w:rsidR="009E7EF9" w:rsidRDefault="009E7EF9" w:rsidP="00DA75A4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99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h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A1399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C (5’-3’)</w:t>
            </w:r>
          </w:p>
        </w:tc>
        <w:tc>
          <w:tcPr>
            <w:tcW w:w="4530" w:type="dxa"/>
          </w:tcPr>
          <w:p w14:paraId="0E230B5B" w14:textId="77777777" w:rsidR="009E7EF9" w:rsidRDefault="009E7EF9" w:rsidP="00DA75A4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CTCCGAACGTGTCACGT</w:t>
            </w:r>
          </w:p>
        </w:tc>
      </w:tr>
      <w:tr w:rsidR="009E7EF9" w14:paraId="25A8C5BB" w14:textId="77777777" w:rsidTr="00DA75A4">
        <w:tc>
          <w:tcPr>
            <w:tcW w:w="4530" w:type="dxa"/>
          </w:tcPr>
          <w:p w14:paraId="0B5B2BF6" w14:textId="1A1BAF5E" w:rsidR="009E7EF9" w:rsidRDefault="009E7EF9" w:rsidP="00DA75A4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99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h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ncRNA</w:t>
            </w:r>
            <w:r w:rsidR="006852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25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KD</w:t>
            </w:r>
            <w:r w:rsidRPr="00A1399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#1 (5’-3’)</w:t>
            </w:r>
          </w:p>
        </w:tc>
        <w:tc>
          <w:tcPr>
            <w:tcW w:w="4530" w:type="dxa"/>
          </w:tcPr>
          <w:p w14:paraId="43B22E58" w14:textId="00F5A893" w:rsidR="009E7EF9" w:rsidRDefault="00685264" w:rsidP="00DA75A4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TGGGACTTAATGTCCTTCT</w:t>
            </w:r>
          </w:p>
        </w:tc>
      </w:tr>
      <w:tr w:rsidR="009E7EF9" w14:paraId="387C72AA" w14:textId="77777777" w:rsidTr="00DA75A4">
        <w:tc>
          <w:tcPr>
            <w:tcW w:w="4530" w:type="dxa"/>
          </w:tcPr>
          <w:p w14:paraId="56B64FA7" w14:textId="2DBC8474" w:rsidR="009E7EF9" w:rsidRDefault="00685264" w:rsidP="00DA75A4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99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9E7EF9" w:rsidRPr="00A1399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="009E7EF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ncRNA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251</w:t>
            </w:r>
            <w:r w:rsidR="009E7EF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KD</w:t>
            </w:r>
            <w:r w:rsidR="009E7EF9" w:rsidRPr="00A1399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#2 (5’-3’)</w:t>
            </w:r>
          </w:p>
        </w:tc>
        <w:tc>
          <w:tcPr>
            <w:tcW w:w="4530" w:type="dxa"/>
          </w:tcPr>
          <w:p w14:paraId="2B1AA6C4" w14:textId="344FEA98" w:rsidR="009E7EF9" w:rsidRDefault="00685264" w:rsidP="00DA75A4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TGGGCAATTCAAACAAAT</w:t>
            </w:r>
          </w:p>
        </w:tc>
      </w:tr>
      <w:tr w:rsidR="00685264" w14:paraId="51912961" w14:textId="77777777" w:rsidTr="00DA75A4">
        <w:tc>
          <w:tcPr>
            <w:tcW w:w="4530" w:type="dxa"/>
          </w:tcPr>
          <w:p w14:paraId="52315D74" w14:textId="7F29D3EF" w:rsidR="00685264" w:rsidRPr="00A13994" w:rsidRDefault="00685264" w:rsidP="00DA75A4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99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h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ncRNA5251 KD</w:t>
            </w:r>
            <w:r w:rsidRPr="00A1399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#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A1399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5’-3’)</w:t>
            </w:r>
          </w:p>
        </w:tc>
        <w:tc>
          <w:tcPr>
            <w:tcW w:w="4530" w:type="dxa"/>
          </w:tcPr>
          <w:p w14:paraId="4ADB13BD" w14:textId="5766D405" w:rsidR="00685264" w:rsidRDefault="00685264" w:rsidP="00DA75A4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TTATTATGCATCGTAAACC</w:t>
            </w:r>
          </w:p>
        </w:tc>
      </w:tr>
    </w:tbl>
    <w:p w14:paraId="1947A5D9" w14:textId="77777777" w:rsidR="009E7EF9" w:rsidRPr="00A13994" w:rsidRDefault="009E7EF9" w:rsidP="009E7EF9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6CB2313F" w14:textId="749E2602" w:rsidR="009E7EF9" w:rsidRDefault="009E7EF9" w:rsidP="009E7EF9">
      <w:pPr>
        <w:adjustRightInd w:val="0"/>
        <w:snapToGrid w:val="0"/>
        <w:spacing w:line="480" w:lineRule="auto"/>
        <w:ind w:left="480" w:hangingChars="200" w:hanging="480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  <w:r w:rsidRPr="00893C6F">
        <w:rPr>
          <w:rFonts w:ascii="Times New Roman" w:hAnsi="Times New Roman" w:cs="Times New Roman" w:hint="eastAsia"/>
          <w:b/>
          <w:bCs/>
          <w:sz w:val="24"/>
          <w:szCs w:val="24"/>
          <w:lang w:val="en"/>
        </w:rPr>
        <w:t>T</w:t>
      </w:r>
      <w:r w:rsidRPr="00893C6F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  <w:lang w:val="en"/>
        </w:rPr>
        <w:t>S2 sequence of lncRNA</w:t>
      </w:r>
      <w:r w:rsidR="005E35E3">
        <w:rPr>
          <w:rFonts w:ascii="Times New Roman" w:hAnsi="Times New Roman" w:cs="Times New Roman"/>
          <w:b/>
          <w:bCs/>
          <w:sz w:val="24"/>
          <w:szCs w:val="24"/>
          <w:lang w:val="en"/>
        </w:rPr>
        <w:t>5251</w:t>
      </w:r>
    </w:p>
    <w:tbl>
      <w:tblPr>
        <w:tblStyle w:val="a3"/>
        <w:tblW w:w="0" w:type="auto"/>
        <w:tblInd w:w="480" w:type="dxa"/>
        <w:tblLook w:val="04A0" w:firstRow="1" w:lastRow="0" w:firstColumn="1" w:lastColumn="0" w:noHBand="0" w:noVBand="1"/>
      </w:tblPr>
      <w:tblGrid>
        <w:gridCol w:w="7816"/>
      </w:tblGrid>
      <w:tr w:rsidR="009E7EF9" w14:paraId="3C4F2750" w14:textId="77777777" w:rsidTr="00DA75A4">
        <w:tc>
          <w:tcPr>
            <w:tcW w:w="9060" w:type="dxa"/>
          </w:tcPr>
          <w:p w14:paraId="0B183FAB" w14:textId="6AF0DB79" w:rsidR="009E7EF9" w:rsidRDefault="005E35E3" w:rsidP="00DA75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L</w:t>
            </w:r>
            <w:r w:rsidR="009E7EF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ncRN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5251</w:t>
            </w:r>
            <w:r w:rsidR="009E7EF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 xml:space="preserve"> sequence</w:t>
            </w:r>
          </w:p>
        </w:tc>
      </w:tr>
      <w:tr w:rsidR="009E7EF9" w14:paraId="045FFE50" w14:textId="77777777" w:rsidTr="00DA75A4">
        <w:tc>
          <w:tcPr>
            <w:tcW w:w="9060" w:type="dxa"/>
          </w:tcPr>
          <w:p w14:paraId="5743A553" w14:textId="77777777" w:rsidR="00B1219B" w:rsidRPr="00B1219B" w:rsidRDefault="00B1219B" w:rsidP="00B1219B">
            <w:pPr>
              <w:rPr>
                <w:rFonts w:ascii="Times New Roman" w:hAnsi="Times New Roman" w:cs="Times New Roman"/>
                <w:szCs w:val="21"/>
              </w:rPr>
            </w:pPr>
            <w:r w:rsidRPr="00B1219B">
              <w:rPr>
                <w:rFonts w:ascii="Times New Roman" w:hAnsi="Times New Roman" w:cs="Times New Roman"/>
                <w:szCs w:val="21"/>
              </w:rPr>
              <w:t>GTAAATGGGTCTCAAGTTCTAGAGAGAAAACAGTAGTAGGCCTTGCTCAGTGTCCACCATGAAGTGCAGAAGGCACAGGTGTGACCTTTCCCCACCTTCAGGAACTCTTCACTGGCTAACGTTTTCAACACAATTTTTATTTCTTAAAGGCAAAATATTTTGTGTCCTGTGTTGCAAGATCACAATGGTTAGTAAAATCTTAGTATTTGGAAATAGAATAAGCTTGTTTCTTCCCTTTTAAAATGTCTGTCTCAGAAATATAAGTCCAGGAAAGTCCAAGAAAATGAGCAGGGGCATACTCTGAGCATGGTGTATGTGGGAATTTGGAGGTTTTGTAAAACCCTTTTCTCCAAGCCCATGTCACTATCCATTGAACCAAAGTCCTCAGGAGTCTGGAAAGTCGGGAGGTTGGGCCAAAAGTCTAGAAACTTGGCTGTAGGTCAGCGTGACACACTTTTTTACAGAGTCTGTGGTTTTGCATATTTTTTTGGCAGGCAAGTATATTTTAGTTATTTTTCTGTGACCTTGATATTTGAAATTAAGATTGTCAGTGTATTTGGACTTTTTTTTTCCCCTGAAGTTAGAACAGTTGTATTAGGCATTTACTCTTGTGAATCTTTATGCAGATGTCTTACCAGTCTTGTGAATAAAGTGCAGATGACATACTTTGTATTGTAGGAATCTCACTGCCCATCCTGTCTGCCAGTGGCTCTGTTAGGCTAGGTTCTTCACTCCAAAGCTGGGACTTAATGTCCTTCTAGTTGGGAATCTTCAGAAGTAATTTGAATGAGTTCAAACCAAATCTTGATAGCAGGAGACAGCTTCCTGGTCTAGATGTACAATTAGCTTAGGTTGGAATTAAAGAGGGTTTGGGAATGTCTTTAGTCTCTGTGTAAATACCAACGTGCTTATTATGCATCGTAAACCAGTGTGTATGCCTGTGTATGGGTCTGTAGAGCTGGTTTCTGCTTCAAGTGAAGCTGCACCTTTGATTTTATAAGGTCCCCTCCACCCGGAACCCTATAAACGTTTGTAAATAGAACACTAAAATTTGTAGCGATAGGATCAATTTGGGAAATATCTGCTGAGAGACCAAAAAGTTCATTTTTTTAAGTACCTTGGTTAAAGAGTAAAGATTATTCCTCTTATTTTTTAAAAGAAGTATGCACTTTAACAAACACAGCTGCATGGGCAATTCAAACAAATCCATGAAGTGCAGTACCCATCCAGAAACCACACTTCCTGAAAACCGTTCAAAGCAGAGTCCAGACGGGCTGGTGATCTCACTGCCTGTAGGTTGAAGCTCAGATTCTGATAAATTGTGAGACAAGCAGGGCTGCTTCAAAGAGCAATGTGAATACAGCCAGAAGCTTCAGACAGGTCTGTAAAATGGCGGGTCCCGTATTTACCACTAACTAGCAAAACTGACAGAAAAACTCATAGAAATAAAGTTAAGAATCCTTCCTGCTGGTGTGCACTCCTTCCAATAGCAGACTTTTGCAAATGGAGTTTTACAGTCTATATTTAAAAAATTGTATGTTTGTAACAAATAAAGTATGCGGAAAAGTGAA</w:t>
            </w:r>
          </w:p>
          <w:p w14:paraId="43A3F7A3" w14:textId="3520A1E0" w:rsidR="009E7EF9" w:rsidRPr="00B1219B" w:rsidRDefault="009E7EF9" w:rsidP="00DA75A4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</w:tbl>
    <w:p w14:paraId="71ABEB39" w14:textId="77777777" w:rsidR="009E7EF9" w:rsidRPr="00B1219B" w:rsidRDefault="009E7EF9" w:rsidP="009E7EF9"/>
    <w:p w14:paraId="530783BC" w14:textId="77777777" w:rsidR="009E7EF9" w:rsidRDefault="009E7EF9">
      <w:pPr>
        <w:sectPr w:rsidR="009E7EF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727689A" w14:textId="77777777" w:rsidR="00164572" w:rsidRPr="00862A43" w:rsidRDefault="009E7EF9" w:rsidP="00164572">
      <w:pPr>
        <w:rPr>
          <w:rFonts w:ascii="Times New Roman" w:hAnsi="Times New Roman" w:cs="Times New Roman"/>
        </w:rPr>
      </w:pPr>
      <w:r w:rsidRPr="00862A43">
        <w:rPr>
          <w:rFonts w:ascii="Times New Roman" w:hAnsi="Times New Roman" w:cs="Times New Roman"/>
          <w:sz w:val="24"/>
          <w:szCs w:val="24"/>
        </w:rPr>
        <w:lastRenderedPageBreak/>
        <w:t>Table S3</w:t>
      </w:r>
      <w:r w:rsidR="00164572" w:rsidRPr="00862A43">
        <w:rPr>
          <w:rFonts w:ascii="Times New Roman" w:hAnsi="Times New Roman" w:cs="Times New Roman"/>
          <w:sz w:val="24"/>
          <w:szCs w:val="24"/>
        </w:rPr>
        <w:t xml:space="preserve"> Primary antibody information</w:t>
      </w:r>
      <w:r w:rsidR="00164572" w:rsidRPr="00862A43">
        <w:rPr>
          <w:rFonts w:ascii="Times New Roman" w:hAnsi="Times New Roman" w:cs="Times New Roman"/>
        </w:rPr>
        <w:t xml:space="preserve"> </w:t>
      </w:r>
    </w:p>
    <w:tbl>
      <w:tblPr>
        <w:tblW w:w="13482" w:type="dxa"/>
        <w:tblInd w:w="93" w:type="dxa"/>
        <w:tblLook w:val="0000" w:firstRow="0" w:lastRow="0" w:firstColumn="0" w:lastColumn="0" w:noHBand="0" w:noVBand="0"/>
      </w:tblPr>
      <w:tblGrid>
        <w:gridCol w:w="2425"/>
        <w:gridCol w:w="3969"/>
        <w:gridCol w:w="1203"/>
        <w:gridCol w:w="1207"/>
        <w:gridCol w:w="1559"/>
        <w:gridCol w:w="3119"/>
      </w:tblGrid>
      <w:tr w:rsidR="00164572" w:rsidRPr="00862A43" w14:paraId="5E68109B" w14:textId="77777777" w:rsidTr="00DA75A4">
        <w:trPr>
          <w:trHeight w:val="315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E4CF69" w14:textId="77777777" w:rsidR="00164572" w:rsidRPr="00862A43" w:rsidRDefault="00164572" w:rsidP="00DA75A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62A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F5C58A" w14:textId="77777777" w:rsidR="00164572" w:rsidRPr="00862A43" w:rsidRDefault="00164572" w:rsidP="00DA75A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62A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A8032B" w14:textId="77777777" w:rsidR="00164572" w:rsidRPr="00862A43" w:rsidRDefault="00164572" w:rsidP="00DA75A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62A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t. #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8E5FC3" w14:textId="77777777" w:rsidR="00164572" w:rsidRPr="00862A43" w:rsidRDefault="00164572" w:rsidP="00DA75A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62A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edicted siz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FC9F33" w14:textId="77777777" w:rsidR="00164572" w:rsidRPr="00862A43" w:rsidRDefault="00164572" w:rsidP="00DA75A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62A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ource (Animal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741575" w14:textId="77777777" w:rsidR="00164572" w:rsidRPr="00862A43" w:rsidRDefault="00164572" w:rsidP="00DA75A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62A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mpany</w:t>
            </w:r>
          </w:p>
        </w:tc>
      </w:tr>
      <w:tr w:rsidR="00373C6E" w:rsidRPr="00862A43" w14:paraId="42627674" w14:textId="77777777" w:rsidTr="00AC5B25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1ED4A" w14:textId="489899EF" w:rsidR="00373C6E" w:rsidRPr="00B44C1A" w:rsidRDefault="00B44C1A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iCs/>
                <w:color w:val="0D0D0D"/>
                <w:sz w:val="16"/>
                <w:szCs w:val="16"/>
              </w:rPr>
              <w:t>A</w:t>
            </w:r>
            <w:r w:rsidR="00373C6E" w:rsidRPr="00B44C1A">
              <w:rPr>
                <w:rFonts w:ascii="Times New Roman" w:hAnsi="Times New Roman" w:cs="Times New Roman"/>
                <w:bCs/>
                <w:iCs/>
                <w:color w:val="0D0D0D"/>
                <w:sz w:val="16"/>
                <w:szCs w:val="16"/>
              </w:rPr>
              <w:t>ct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907B3" w14:textId="7D0B57E3" w:rsidR="00373C6E" w:rsidRPr="00B44C1A" w:rsidRDefault="00373C6E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D0D0D"/>
                <w:sz w:val="16"/>
                <w:szCs w:val="16"/>
                <w:shd w:val="clear" w:color="auto" w:fill="FFFFFF"/>
              </w:rPr>
              <w:t>acti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79335E" w14:textId="6AA20420" w:rsidR="00373C6E" w:rsidRPr="00B44C1A" w:rsidRDefault="00373C6E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Ab328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B49914" w14:textId="660B63E7" w:rsidR="00373C6E" w:rsidRPr="00B44C1A" w:rsidRDefault="00373C6E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sz w:val="16"/>
                <w:szCs w:val="16"/>
              </w:rPr>
              <w:t>42k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17EE3" w14:textId="6DD45AB8" w:rsidR="00373C6E" w:rsidRPr="00B44C1A" w:rsidRDefault="00373C6E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4DB696" w14:textId="262116AA" w:rsidR="00373C6E" w:rsidRPr="00B44C1A" w:rsidRDefault="00373C6E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eastAsia="楷体_GB2312" w:hAnsi="Times New Roman" w:cs="Times New Roman"/>
                <w:sz w:val="16"/>
                <w:szCs w:val="16"/>
              </w:rPr>
              <w:t>Abcam</w:t>
            </w:r>
          </w:p>
        </w:tc>
      </w:tr>
      <w:tr w:rsidR="00373C6E" w:rsidRPr="00862A43" w14:paraId="71B6C414" w14:textId="77777777" w:rsidTr="00A76C62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71170" w14:textId="4A28DC65" w:rsidR="00373C6E" w:rsidRPr="00B44C1A" w:rsidRDefault="00373C6E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D0D0D"/>
                <w:sz w:val="16"/>
                <w:szCs w:val="16"/>
                <w:lang w:val="en-GB"/>
              </w:rPr>
              <w:t>DDX4 (VASA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4D299" w14:textId="25CF8896" w:rsidR="00373C6E" w:rsidRPr="00B44C1A" w:rsidRDefault="00373C6E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D0D0D"/>
                <w:sz w:val="16"/>
                <w:szCs w:val="16"/>
                <w:shd w:val="clear" w:color="auto" w:fill="FFFFFF"/>
              </w:rPr>
              <w:t>DEAD (Asp Glu Ala Asp) box polypeptide</w:t>
            </w:r>
            <w:r w:rsidRPr="00B44C1A">
              <w:rPr>
                <w:rStyle w:val="apple-converted-space"/>
                <w:rFonts w:ascii="Times New Roman" w:hAnsi="Times New Roman" w:cs="Times New Roman"/>
                <w:color w:val="0D0D0D"/>
                <w:sz w:val="16"/>
                <w:szCs w:val="16"/>
                <w:shd w:val="clear" w:color="auto" w:fill="FFFFFF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E01A69" w14:textId="129BD341" w:rsidR="00373C6E" w:rsidRPr="00B44C1A" w:rsidRDefault="00373C6E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sz w:val="16"/>
                <w:szCs w:val="16"/>
              </w:rPr>
              <w:t>ab1384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621E63" w14:textId="5E057A88" w:rsidR="00373C6E" w:rsidRPr="00B44C1A" w:rsidRDefault="00373C6E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  <w:r w:rsidRPr="00B44C1A">
              <w:rPr>
                <w:rFonts w:ascii="Times New Roman" w:eastAsia="楷体_GB2312" w:hAnsi="Times New Roman" w:cs="Times New Roman"/>
                <w:sz w:val="16"/>
                <w:szCs w:val="16"/>
              </w:rPr>
              <w:t>k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499B2" w14:textId="4940B070" w:rsidR="00373C6E" w:rsidRPr="00B44C1A" w:rsidRDefault="00373C6E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F94AC9" w14:textId="6F3B2744" w:rsidR="00373C6E" w:rsidRPr="00B44C1A" w:rsidRDefault="00373C6E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eastAsia="楷体_GB2312" w:hAnsi="Times New Roman" w:cs="Times New Roman"/>
                <w:sz w:val="16"/>
                <w:szCs w:val="16"/>
              </w:rPr>
              <w:t>Abcam</w:t>
            </w:r>
          </w:p>
        </w:tc>
      </w:tr>
      <w:tr w:rsidR="00373C6E" w:rsidRPr="00862A43" w14:paraId="33A932A5" w14:textId="77777777" w:rsidTr="0029602A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D22EA" w14:textId="067D5C22" w:rsidR="00373C6E" w:rsidRPr="00B44C1A" w:rsidRDefault="00373C6E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bCs/>
                <w:iCs/>
                <w:color w:val="0D0D0D"/>
                <w:sz w:val="16"/>
                <w:szCs w:val="16"/>
                <w:lang w:val="en-GB"/>
              </w:rPr>
              <w:t>ODF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110FF" w14:textId="60B3B3F1" w:rsidR="00373C6E" w:rsidRPr="00B44C1A" w:rsidRDefault="00373C6E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Outer defense fiber 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75E400" w14:textId="676C0160" w:rsidR="00373C6E" w:rsidRPr="00B44C1A" w:rsidRDefault="00373C6E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c-39015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B893E9" w14:textId="317B70C1" w:rsidR="00373C6E" w:rsidRPr="00B44C1A" w:rsidRDefault="00373C6E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k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F4F87" w14:textId="34D88A1C" w:rsidR="00373C6E" w:rsidRPr="00B44C1A" w:rsidRDefault="00373C6E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use (mono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AA783" w14:textId="4B292C89" w:rsidR="00373C6E" w:rsidRPr="00B44C1A" w:rsidRDefault="00373C6E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anta Cruz Biotechnology, Inc.</w:t>
            </w:r>
          </w:p>
        </w:tc>
      </w:tr>
      <w:tr w:rsidR="001A1DB2" w:rsidRPr="00862A43" w14:paraId="463434AD" w14:textId="77777777" w:rsidTr="0008115F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8A68D" w14:textId="5697896A" w:rsidR="001A1DB2" w:rsidRPr="00B44C1A" w:rsidRDefault="001A1DB2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sz w:val="16"/>
                <w:szCs w:val="16"/>
              </w:rPr>
              <w:t>VCAM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A5B6B" w14:textId="4E1333AC" w:rsidR="001A1DB2" w:rsidRPr="00B44C1A" w:rsidRDefault="001A1DB2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 w:rsidRPr="00B44C1A">
              <w:rPr>
                <w:rFonts w:ascii="Times New Roman" w:eastAsia="Segoe UI" w:hAnsi="Times New Roman" w:cs="Times New Roman"/>
                <w:color w:val="333333"/>
                <w:sz w:val="16"/>
                <w:szCs w:val="16"/>
                <w:shd w:val="clear" w:color="auto" w:fill="FFFFFF"/>
              </w:rPr>
              <w:t>Vascular Cell Adhesion Molecule 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C1FCCC" w14:textId="3E054582" w:rsidR="001A1DB2" w:rsidRPr="00B44C1A" w:rsidRDefault="001A1DB2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s-0920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0C11A6" w14:textId="556915DC" w:rsidR="001A1DB2" w:rsidRPr="00B44C1A" w:rsidRDefault="001A1DB2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k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DEABE" w14:textId="1B04C468" w:rsidR="001A1DB2" w:rsidRPr="00B44C1A" w:rsidRDefault="001A1DB2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341E8" w14:textId="1ECD5CD7" w:rsidR="001A1DB2" w:rsidRPr="00B44C1A" w:rsidRDefault="001A1DB2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1A1DB2" w:rsidRPr="00862A43" w14:paraId="09B380A4" w14:textId="77777777" w:rsidTr="00060203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5B10E" w14:textId="5C4955AE" w:rsidR="001A1DB2" w:rsidRPr="00B44C1A" w:rsidRDefault="001A1DB2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sz w:val="16"/>
                <w:szCs w:val="16"/>
              </w:rPr>
              <w:t>CADM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6489E" w14:textId="47DD2A8B" w:rsidR="001A1DB2" w:rsidRPr="00B44C1A" w:rsidRDefault="001A1DB2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 w:rsidRPr="00B44C1A">
              <w:rPr>
                <w:rFonts w:ascii="Times New Roman" w:eastAsia="Segoe UI" w:hAnsi="Times New Roman" w:cs="Times New Roman"/>
                <w:color w:val="333333"/>
                <w:sz w:val="16"/>
                <w:szCs w:val="16"/>
                <w:shd w:val="clear" w:color="auto" w:fill="FFFFFF"/>
              </w:rPr>
              <w:t>Cell Adhesion Molecule 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4CA9C5" w14:textId="023654E2" w:rsidR="001A1DB2" w:rsidRPr="00B44C1A" w:rsidRDefault="001A1DB2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s-8246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19B247" w14:textId="6756F66C" w:rsidR="001A1DB2" w:rsidRPr="00B44C1A" w:rsidRDefault="001A1DB2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k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8FABF" w14:textId="29BC5D31" w:rsidR="001A1DB2" w:rsidRPr="00B44C1A" w:rsidRDefault="001A1DB2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870FE" w14:textId="246FAF61" w:rsidR="001A1DB2" w:rsidRPr="00B44C1A" w:rsidRDefault="001A1DB2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164572" w:rsidRPr="00862A43" w14:paraId="383BA3EA" w14:textId="77777777" w:rsidTr="00DA75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AF566" w14:textId="77777777" w:rsidR="00164572" w:rsidRPr="00B44C1A" w:rsidRDefault="00164572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NP1(TP1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53B33" w14:textId="77777777" w:rsidR="00164572" w:rsidRPr="00B44C1A" w:rsidRDefault="00164572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  <w:t>Transition protein-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CD1A4" w14:textId="77777777" w:rsidR="00164572" w:rsidRPr="00B44C1A" w:rsidRDefault="00164572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b7313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370AB" w14:textId="77777777" w:rsidR="00164572" w:rsidRPr="00B44C1A" w:rsidRDefault="00164572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k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64623" w14:textId="77777777" w:rsidR="00164572" w:rsidRPr="00B44C1A" w:rsidRDefault="00164572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D636A" w14:textId="77777777" w:rsidR="00164572" w:rsidRPr="00B44C1A" w:rsidRDefault="00164572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bcam</w:t>
            </w:r>
          </w:p>
        </w:tc>
      </w:tr>
      <w:tr w:rsidR="00164572" w:rsidRPr="00862A43" w14:paraId="17A1DF54" w14:textId="77777777" w:rsidTr="00DA75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717DE" w14:textId="77777777" w:rsidR="00164572" w:rsidRPr="00B44C1A" w:rsidRDefault="00164572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x3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B5C56" w14:textId="77777777" w:rsidR="00164572" w:rsidRPr="00B44C1A" w:rsidRDefault="00164572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  <w:t>Connexin3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25464" w14:textId="77777777" w:rsidR="00164572" w:rsidRPr="00B44C1A" w:rsidRDefault="00164572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s-4067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C51A0" w14:textId="77777777" w:rsidR="00164572" w:rsidRPr="00B44C1A" w:rsidRDefault="00164572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k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4440A" w14:textId="77777777" w:rsidR="00164572" w:rsidRPr="00B44C1A" w:rsidRDefault="00164572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2F01A" w14:textId="77777777" w:rsidR="00164572" w:rsidRPr="00B44C1A" w:rsidRDefault="00164572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862A43" w:rsidRPr="00862A43" w14:paraId="789623FA" w14:textId="77777777" w:rsidTr="00B64EFF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464D2" w14:textId="6097F74C" w:rsidR="00862A43" w:rsidRPr="00B44C1A" w:rsidRDefault="00862A43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bCs/>
                <w:iCs/>
                <w:color w:val="0D0D0D"/>
                <w:sz w:val="16"/>
                <w:szCs w:val="16"/>
                <w:lang w:val="en-GB"/>
              </w:rPr>
              <w:t>CYP11A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C94F9" w14:textId="40F6FF31" w:rsidR="00862A43" w:rsidRPr="00B44C1A" w:rsidRDefault="00862A43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D0D0D"/>
                <w:sz w:val="16"/>
                <w:szCs w:val="16"/>
                <w:shd w:val="clear" w:color="auto" w:fill="FFFFFF"/>
              </w:rPr>
              <w:t>Cholesterol side chain cleavage enzym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4BCF46" w14:textId="5EA8D9CF" w:rsidR="00862A43" w:rsidRPr="00B44C1A" w:rsidRDefault="00862A43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s-10099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5BA0D3" w14:textId="0EB8C054" w:rsidR="00862A43" w:rsidRPr="00B44C1A" w:rsidRDefault="00862A43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/57k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583D0" w14:textId="60B72018" w:rsidR="00862A43" w:rsidRPr="00B44C1A" w:rsidRDefault="00862A43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E8F23" w14:textId="6C5720CB" w:rsidR="00862A43" w:rsidRPr="00B44C1A" w:rsidRDefault="00862A43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862A43" w:rsidRPr="00862A43" w14:paraId="06CDBE7D" w14:textId="77777777" w:rsidTr="00DA75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12A0B" w14:textId="4C128C5C" w:rsidR="00862A43" w:rsidRPr="00B44C1A" w:rsidRDefault="00862A43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cl</w:t>
            </w:r>
            <w:proofErr w:type="spellEnd"/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xl            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6E7E6" w14:textId="7E9F766A" w:rsidR="00862A43" w:rsidRPr="00B44C1A" w:rsidRDefault="00862A43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proofErr w:type="spellStart"/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cl</w:t>
            </w:r>
            <w:proofErr w:type="spellEnd"/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xl            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B3EB7" w14:textId="468ECE46" w:rsidR="00862A43" w:rsidRPr="00B44C1A" w:rsidRDefault="00862A43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s-1336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1DC5B" w14:textId="6F8C2061" w:rsidR="00862A43" w:rsidRPr="00B44C1A" w:rsidRDefault="00862A43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k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F5BDC" w14:textId="6DC317FB" w:rsidR="00862A43" w:rsidRPr="00B44C1A" w:rsidRDefault="00862A43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3E7BA" w14:textId="707BE401" w:rsidR="00862A43" w:rsidRPr="00B44C1A" w:rsidRDefault="00862A43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862A43" w:rsidRPr="00862A43" w14:paraId="78BDCC6C" w14:textId="77777777" w:rsidTr="00C8030B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D0EC4" w14:textId="78E58A0B" w:rsidR="00862A43" w:rsidRPr="00B44C1A" w:rsidRDefault="00862A43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D0D0D"/>
                <w:sz w:val="16"/>
                <w:szCs w:val="16"/>
                <w:lang w:val="en-GB"/>
              </w:rPr>
              <w:t>GDN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C6512" w14:textId="18EDC9A1" w:rsidR="00862A43" w:rsidRPr="00B44C1A" w:rsidRDefault="00862A43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D0D0D"/>
                <w:sz w:val="16"/>
                <w:szCs w:val="16"/>
                <w:shd w:val="clear" w:color="auto" w:fill="FFFFFF"/>
              </w:rPr>
              <w:t>Glial cell line derived neurotrophic facto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8E44A6" w14:textId="755CD2D1" w:rsidR="00862A43" w:rsidRPr="00B44C1A" w:rsidRDefault="00862A43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22069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EC575D" w14:textId="05109803" w:rsidR="00862A43" w:rsidRPr="00B44C1A" w:rsidRDefault="00862A43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k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07A6D" w14:textId="68A456C5" w:rsidR="00862A43" w:rsidRPr="00B44C1A" w:rsidRDefault="00862A43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59A50" w14:textId="03A1BFCD" w:rsidR="00862A43" w:rsidRPr="00B44C1A" w:rsidRDefault="00862A43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44C1A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Sangon</w:t>
            </w:r>
            <w:proofErr w:type="spellEnd"/>
            <w:r w:rsidRPr="00B44C1A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 xml:space="preserve"> Biotech (Shanghai) Co., Ltd.</w:t>
            </w:r>
          </w:p>
        </w:tc>
      </w:tr>
      <w:tr w:rsidR="00862A43" w:rsidRPr="00862A43" w14:paraId="6E1A0123" w14:textId="77777777" w:rsidTr="00CE68CE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EE269" w14:textId="054E3C0C" w:rsidR="00862A43" w:rsidRPr="00B44C1A" w:rsidRDefault="00862A43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44C1A">
              <w:rPr>
                <w:rFonts w:ascii="Times New Roman" w:hAnsi="Times New Roman" w:cs="Times New Roman"/>
                <w:bCs/>
                <w:iCs/>
                <w:color w:val="0D0D0D"/>
                <w:sz w:val="16"/>
                <w:szCs w:val="16"/>
              </w:rPr>
              <w:t>Occludin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0D108" w14:textId="25624146" w:rsidR="00862A43" w:rsidRPr="00B44C1A" w:rsidRDefault="00862A43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Rabbit Anti-</w:t>
            </w:r>
            <w:proofErr w:type="spellStart"/>
            <w:r w:rsidRPr="00B44C1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Occludin</w:t>
            </w:r>
            <w:proofErr w:type="spellEnd"/>
            <w:r w:rsidRPr="00B44C1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antibody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8FCF30" w14:textId="456ED4A6" w:rsidR="00862A43" w:rsidRPr="00B44C1A" w:rsidRDefault="00862A43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  <w:t>bs-10011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0C2F84" w14:textId="47E0C350" w:rsidR="00862A43" w:rsidRPr="00B44C1A" w:rsidRDefault="00862A43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  <w:t>59k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7C071" w14:textId="14B1BA31" w:rsidR="00862A43" w:rsidRPr="00B44C1A" w:rsidRDefault="00862A43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E9D6C" w14:textId="0140B362" w:rsidR="00862A43" w:rsidRPr="00B44C1A" w:rsidRDefault="00862A43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862A43" w:rsidRPr="00862A43" w14:paraId="248854A5" w14:textId="77777777" w:rsidTr="00DA75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150BD" w14:textId="5041C7B2" w:rsidR="00862A43" w:rsidRPr="00B44C1A" w:rsidRDefault="00862A43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X4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3377B" w14:textId="77777777" w:rsidR="00862A43" w:rsidRPr="00B44C1A" w:rsidRDefault="00862A43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  <w:t>Connexin 4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434D6" w14:textId="77777777" w:rsidR="00862A43" w:rsidRPr="00B44C1A" w:rsidRDefault="00862A43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s-0651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BD6B2" w14:textId="77777777" w:rsidR="00862A43" w:rsidRPr="00B44C1A" w:rsidRDefault="00862A43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2k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86C84" w14:textId="77777777" w:rsidR="00862A43" w:rsidRPr="00B44C1A" w:rsidRDefault="00862A43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7D58D" w14:textId="77777777" w:rsidR="00862A43" w:rsidRPr="00B44C1A" w:rsidRDefault="00862A43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862A43" w:rsidRPr="00862A43" w14:paraId="44BE449D" w14:textId="77777777" w:rsidTr="00DA75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30C3E" w14:textId="77777777" w:rsidR="00862A43" w:rsidRPr="00B44C1A" w:rsidRDefault="00862A43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GK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9A049" w14:textId="77777777" w:rsidR="00862A43" w:rsidRPr="00B44C1A" w:rsidRDefault="00862A43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  <w:t>Anti-PGK2 rabbit polyclonal antibod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6CA70" w14:textId="77777777" w:rsidR="00862A43" w:rsidRPr="00B44C1A" w:rsidRDefault="00862A43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12180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11431" w14:textId="77777777" w:rsidR="00862A43" w:rsidRPr="00B44C1A" w:rsidRDefault="00862A43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k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045B0" w14:textId="77777777" w:rsidR="00862A43" w:rsidRPr="00B44C1A" w:rsidRDefault="00862A43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E3906" w14:textId="77777777" w:rsidR="00862A43" w:rsidRPr="00B44C1A" w:rsidRDefault="00862A43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angon</w:t>
            </w:r>
            <w:proofErr w:type="spellEnd"/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gramStart"/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iotech .</w:t>
            </w:r>
            <w:proofErr w:type="gramEnd"/>
          </w:p>
        </w:tc>
      </w:tr>
      <w:tr w:rsidR="00B44C1A" w:rsidRPr="00862A43" w14:paraId="3A48FE28" w14:textId="77777777" w:rsidTr="00C11169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9ACE8" w14:textId="4572ED4F" w:rsidR="00B44C1A" w:rsidRPr="00B44C1A" w:rsidRDefault="00B44C1A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D0D0D"/>
                <w:sz w:val="16"/>
                <w:szCs w:val="16"/>
                <w:lang w:val="en-GB"/>
              </w:rPr>
            </w:pPr>
            <w:r w:rsidRPr="00B44C1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JAM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B2DAD" w14:textId="6506CB8F" w:rsidR="00B44C1A" w:rsidRPr="00B44C1A" w:rsidRDefault="00B44C1A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Junction adhesion molecule 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04272E" w14:textId="50BC2150" w:rsidR="00B44C1A" w:rsidRPr="00B44C1A" w:rsidRDefault="00B44C1A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s-3651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5FE7AD" w14:textId="5C56D746" w:rsidR="00B44C1A" w:rsidRPr="00B44C1A" w:rsidRDefault="00B44C1A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  <w:r w:rsidRPr="00B44C1A">
              <w:rPr>
                <w:rFonts w:ascii="Times New Roman" w:eastAsia="楷体_GB2312" w:hAnsi="Times New Roman" w:cs="Times New Roman"/>
                <w:color w:val="000000"/>
                <w:sz w:val="16"/>
                <w:szCs w:val="16"/>
              </w:rPr>
              <w:t>k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7BB21" w14:textId="0A8D70C6" w:rsidR="00B44C1A" w:rsidRPr="00B44C1A" w:rsidRDefault="00B44C1A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2AE63" w14:textId="6F2C1552" w:rsidR="00B44C1A" w:rsidRPr="00B44C1A" w:rsidRDefault="00B44C1A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B44C1A" w:rsidRPr="00862A43" w14:paraId="5FAEA312" w14:textId="77777777" w:rsidTr="00B44C1A">
        <w:trPr>
          <w:trHeight w:val="29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A51F5" w14:textId="47C04BFB" w:rsidR="00B44C1A" w:rsidRPr="00B44C1A" w:rsidRDefault="00B44C1A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noProof/>
                <w:color w:val="000000"/>
                <w:kern w:val="0"/>
                <w:sz w:val="16"/>
                <w:szCs w:val="16"/>
              </w:rPr>
            </w:pPr>
            <w:bookmarkStart w:id="0" w:name="_Hlk133936266"/>
            <w:r w:rsidRPr="00B44C1A">
              <w:rPr>
                <w:rFonts w:ascii="Times New Roman" w:hAnsi="Times New Roman" w:cs="Times New Roman"/>
                <w:color w:val="0D0D0D"/>
                <w:sz w:val="16"/>
                <w:szCs w:val="16"/>
                <w:lang w:val="en-GB"/>
              </w:rPr>
              <w:t>Claudin 11</w:t>
            </w:r>
            <w:bookmarkEnd w:id="0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6D696" w14:textId="372FBF04" w:rsidR="00B44C1A" w:rsidRPr="00B44C1A" w:rsidRDefault="00B44C1A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D0D0D"/>
                <w:sz w:val="16"/>
                <w:szCs w:val="16"/>
                <w:lang w:val="en-GB"/>
              </w:rPr>
              <w:t>Claudin 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52DCE9" w14:textId="141199FC" w:rsidR="00B44C1A" w:rsidRPr="00B44C1A" w:rsidRDefault="00B44C1A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s-2183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F194C3" w14:textId="024D05F5" w:rsidR="00B44C1A" w:rsidRPr="00B44C1A" w:rsidRDefault="00B44C1A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k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4C691" w14:textId="5FEA3E53" w:rsidR="00B44C1A" w:rsidRPr="00B44C1A" w:rsidRDefault="00B44C1A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29EB1" w14:textId="3865EA72" w:rsidR="00B44C1A" w:rsidRPr="00B44C1A" w:rsidRDefault="00B44C1A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B44C1A" w:rsidRPr="00862A43" w14:paraId="6EC6C846" w14:textId="77777777" w:rsidTr="00B44C1A">
        <w:trPr>
          <w:trHeight w:val="28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24C26" w14:textId="4BE94B0B" w:rsidR="00B44C1A" w:rsidRPr="00B44C1A" w:rsidRDefault="00B44C1A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noProof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SG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041B8" w14:textId="4FF0C820" w:rsidR="00B44C1A" w:rsidRPr="00B44C1A" w:rsidRDefault="00B44C1A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bookmarkStart w:id="1" w:name="_Hlk133936174"/>
            <w:proofErr w:type="spellStart"/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esmoglein</w:t>
            </w:r>
            <w:proofErr w:type="spellEnd"/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2</w:t>
            </w:r>
            <w:bookmarkEnd w:id="1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6099C" w14:textId="633A5960" w:rsidR="00B44C1A" w:rsidRPr="00B44C1A" w:rsidRDefault="00B44C1A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b15037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B7060" w14:textId="5083AB57" w:rsidR="00B44C1A" w:rsidRPr="00B44C1A" w:rsidRDefault="00B44C1A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2</w:t>
            </w:r>
            <w:r w:rsidRPr="00B44C1A">
              <w:rPr>
                <w:rFonts w:ascii="Times New Roman" w:eastAsia="楷体_GB2312" w:hAnsi="Times New Roman" w:cs="Times New Roman"/>
                <w:color w:val="000000"/>
                <w:sz w:val="16"/>
                <w:szCs w:val="16"/>
              </w:rPr>
              <w:t>k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2F062" w14:textId="6650FEEC" w:rsidR="00B44C1A" w:rsidRPr="00B44C1A" w:rsidRDefault="00B44C1A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CD3D1" w14:textId="4C50872A" w:rsidR="00B44C1A" w:rsidRPr="00B44C1A" w:rsidRDefault="00B44C1A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bcam</w:t>
            </w:r>
          </w:p>
        </w:tc>
      </w:tr>
      <w:tr w:rsidR="00B44C1A" w:rsidRPr="00862A43" w14:paraId="3CCD5FBE" w14:textId="77777777" w:rsidTr="00B44C1A">
        <w:trPr>
          <w:trHeight w:val="28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2223C" w14:textId="149802C0" w:rsidR="00B44C1A" w:rsidRPr="00B44C1A" w:rsidRDefault="00B44C1A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noProof/>
                <w:color w:val="000000"/>
                <w:kern w:val="0"/>
                <w:sz w:val="16"/>
                <w:szCs w:val="16"/>
              </w:rPr>
            </w:pPr>
            <w:bookmarkStart w:id="2" w:name="_Hlk133936215"/>
            <w:r w:rsidRPr="00B44C1A">
              <w:rPr>
                <w:rFonts w:ascii="Times New Roman" w:hAnsi="Times New Roman" w:cs="Times New Roman"/>
                <w:bCs/>
                <w:iCs/>
                <w:color w:val="0D0D0D"/>
                <w:sz w:val="16"/>
                <w:szCs w:val="16"/>
              </w:rPr>
              <w:t>Catenin</w:t>
            </w:r>
            <w:bookmarkEnd w:id="2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8026F" w14:textId="26AE30D4" w:rsidR="00B44C1A" w:rsidRPr="00B44C1A" w:rsidRDefault="00B44C1A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Recombinant Anti-delta 1 Catenin/CAS antibod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521D5C" w14:textId="03940DE2" w:rsidR="00B44C1A" w:rsidRPr="00B44C1A" w:rsidRDefault="00B44C1A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-925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3D45BD" w14:textId="61E55AE9" w:rsidR="00B44C1A" w:rsidRPr="00B44C1A" w:rsidRDefault="00B44C1A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</w:t>
            </w:r>
            <w:r w:rsidRPr="00B44C1A"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  <w:t>k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92C1E" w14:textId="36DD853F" w:rsidR="00B44C1A" w:rsidRPr="00B44C1A" w:rsidRDefault="00B44C1A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E472E" w14:textId="6B4D8B3D" w:rsidR="00B44C1A" w:rsidRPr="00B44C1A" w:rsidRDefault="00B44C1A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eastAsia="楷体_GB2312" w:hAnsi="Times New Roman" w:cs="Times New Roman"/>
                <w:sz w:val="16"/>
                <w:szCs w:val="16"/>
              </w:rPr>
              <w:t>Abcam</w:t>
            </w:r>
          </w:p>
        </w:tc>
      </w:tr>
      <w:tr w:rsidR="00B44C1A" w:rsidRPr="00862A43" w14:paraId="49489796" w14:textId="77777777" w:rsidTr="00B44C1A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206F5" w14:textId="18E39CB2" w:rsidR="00B44C1A" w:rsidRPr="00B44C1A" w:rsidRDefault="00B44C1A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noProof/>
                <w:color w:val="000000"/>
                <w:kern w:val="0"/>
                <w:sz w:val="16"/>
                <w:szCs w:val="16"/>
              </w:rPr>
            </w:pPr>
            <w:bookmarkStart w:id="3" w:name="_Hlk133936227"/>
            <w:r w:rsidRPr="00B44C1A">
              <w:rPr>
                <w:rFonts w:ascii="Times New Roman" w:hAnsi="Times New Roman" w:cs="Times New Roman"/>
                <w:sz w:val="16"/>
                <w:szCs w:val="16"/>
              </w:rPr>
              <w:t>E-cadherin</w:t>
            </w:r>
            <w:bookmarkEnd w:id="3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1BC13" w14:textId="6EFF241D" w:rsidR="00B44C1A" w:rsidRPr="00B44C1A" w:rsidRDefault="00B44C1A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nti-E Cadheri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B8DAEC" w14:textId="4D19695D" w:rsidR="00B44C1A" w:rsidRPr="00B44C1A" w:rsidRDefault="00B44C1A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115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B38E83" w14:textId="62EC064D" w:rsidR="00B44C1A" w:rsidRPr="00B44C1A" w:rsidRDefault="00B44C1A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k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F1E50" w14:textId="13BA98EF" w:rsidR="00B44C1A" w:rsidRPr="00B44C1A" w:rsidRDefault="00B44C1A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t(</w:t>
            </w:r>
            <w:r w:rsidRPr="00B44C1A">
              <w:rPr>
                <w:rFonts w:ascii="Times New Roman" w:hAnsi="Times New Roman" w:cs="Times New Roman"/>
                <w:color w:val="333333"/>
                <w:sz w:val="16"/>
                <w:szCs w:val="16"/>
                <w:lang w:val="en"/>
              </w:rPr>
              <w:t>mono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AE464" w14:textId="7889BDF2" w:rsidR="00B44C1A" w:rsidRPr="00B44C1A" w:rsidRDefault="00B44C1A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eastAsia="楷体_GB2312" w:hAnsi="Times New Roman" w:cs="Times New Roman"/>
                <w:sz w:val="16"/>
                <w:szCs w:val="16"/>
              </w:rPr>
              <w:t>Abcam</w:t>
            </w:r>
          </w:p>
        </w:tc>
      </w:tr>
      <w:tr w:rsidR="00B44C1A" w:rsidRPr="00862A43" w14:paraId="5FA4C2C6" w14:textId="77777777" w:rsidTr="005F204E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1A6E6" w14:textId="40E9CE05" w:rsidR="00B44C1A" w:rsidRPr="00B44C1A" w:rsidRDefault="00B44C1A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noProof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noProof/>
                <w:color w:val="000000"/>
                <w:kern w:val="0"/>
                <w:sz w:val="16"/>
                <w:szCs w:val="16"/>
              </w:rPr>
              <w:t>ZO-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CA77C" w14:textId="457AEACD" w:rsidR="00B44C1A" w:rsidRPr="00B44C1A" w:rsidRDefault="00B44C1A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sz w:val="16"/>
                <w:szCs w:val="16"/>
              </w:rPr>
              <w:t>ZO1 tight junction protei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A22979" w14:textId="62B6B8A7" w:rsidR="00B44C1A" w:rsidRPr="00B44C1A" w:rsidRDefault="00B44C1A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sz w:val="16"/>
                <w:szCs w:val="16"/>
              </w:rPr>
              <w:t>Ab-19008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1DD03E" w14:textId="47B0A04C" w:rsidR="00B44C1A" w:rsidRPr="00B44C1A" w:rsidRDefault="00B44C1A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sz w:val="16"/>
                <w:szCs w:val="16"/>
              </w:rPr>
              <w:t>191k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A805D" w14:textId="6E3CCF45" w:rsidR="00B44C1A" w:rsidRPr="00B44C1A" w:rsidRDefault="00B44C1A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B3F35" w14:textId="12B687CE" w:rsidR="00B44C1A" w:rsidRPr="00B44C1A" w:rsidRDefault="00B44C1A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1A">
              <w:rPr>
                <w:rFonts w:ascii="Times New Roman" w:eastAsia="楷体_GB2312" w:hAnsi="Times New Roman" w:cs="Times New Roman"/>
                <w:sz w:val="16"/>
                <w:szCs w:val="16"/>
              </w:rPr>
              <w:t>Abcam</w:t>
            </w:r>
          </w:p>
        </w:tc>
      </w:tr>
      <w:tr w:rsidR="00B44C1A" w:rsidRPr="00862A43" w14:paraId="3EADF472" w14:textId="77777777" w:rsidTr="00164572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40C33" w14:textId="36A34495" w:rsidR="00B44C1A" w:rsidRPr="00862A43" w:rsidRDefault="00B44C1A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3804DA9B" wp14:editId="1DCF5958">
                      <wp:simplePos x="0" y="0"/>
                      <wp:positionH relativeFrom="column">
                        <wp:posOffset>22860</wp:posOffset>
                      </wp:positionH>
                      <wp:positionV relativeFrom="paragraph">
                        <wp:posOffset>139065</wp:posOffset>
                      </wp:positionV>
                      <wp:extent cx="8397240" cy="20320"/>
                      <wp:effectExtent l="5715" t="6985" r="7620" b="10795"/>
                      <wp:wrapNone/>
                      <wp:docPr id="569385707" name="AutoShap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397240" cy="203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>
                                    <a:lumMod val="95000"/>
                                    <a:lumOff val="500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52CD354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7" o:spid="_x0000_s1026" type="#_x0000_t32" style="position:absolute;left:0;text-align:left;margin-left:1.8pt;margin-top:10.95pt;width:661.2pt;height:1.6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" strokecolor="#0d0d0d [3069]" strokeweight=".25pt"/>
                  </w:pict>
                </mc:Fallback>
              </mc:AlternateConten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4DE09" w14:textId="01947B4D" w:rsidR="00B44C1A" w:rsidRPr="00862A43" w:rsidRDefault="00B44C1A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6F37C" w14:textId="5329B1BD" w:rsidR="00B44C1A" w:rsidRPr="00862A43" w:rsidRDefault="00B44C1A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7AB53" w14:textId="6B987768" w:rsidR="00B44C1A" w:rsidRPr="00862A43" w:rsidRDefault="00B44C1A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44960" w14:textId="2180F735" w:rsidR="00B44C1A" w:rsidRPr="00862A43" w:rsidRDefault="00B44C1A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FA084" w14:textId="40D75FBF" w:rsidR="00B44C1A" w:rsidRPr="00862A43" w:rsidRDefault="00B44C1A" w:rsidP="00B44C1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03A12624" w14:textId="77777777" w:rsidR="009E7EF9" w:rsidRPr="00164572" w:rsidRDefault="009E7EF9">
      <w:pPr>
        <w:rPr>
          <w:rFonts w:ascii="Times New Roman" w:hAnsi="Times New Roman" w:cs="Times New Roman"/>
          <w:sz w:val="24"/>
          <w:szCs w:val="24"/>
        </w:rPr>
      </w:pPr>
    </w:p>
    <w:sectPr w:rsidR="009E7EF9" w:rsidRPr="00164572" w:rsidSect="009E7E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069A99" w14:textId="77777777" w:rsidR="00DF5049" w:rsidRDefault="00DF5049" w:rsidP="00685264">
      <w:r>
        <w:separator/>
      </w:r>
    </w:p>
  </w:endnote>
  <w:endnote w:type="continuationSeparator" w:id="0">
    <w:p w14:paraId="09112FB4" w14:textId="77777777" w:rsidR="00DF5049" w:rsidRDefault="00DF5049" w:rsidP="006852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_GB2312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CC4F78" w14:textId="77777777" w:rsidR="00DF5049" w:rsidRDefault="00DF5049" w:rsidP="00685264">
      <w:r>
        <w:separator/>
      </w:r>
    </w:p>
  </w:footnote>
  <w:footnote w:type="continuationSeparator" w:id="0">
    <w:p w14:paraId="680A3532" w14:textId="77777777" w:rsidR="00DF5049" w:rsidRDefault="00DF5049" w:rsidP="006852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EF9"/>
    <w:rsid w:val="00015B5E"/>
    <w:rsid w:val="00022B1A"/>
    <w:rsid w:val="00024377"/>
    <w:rsid w:val="000412F3"/>
    <w:rsid w:val="00046594"/>
    <w:rsid w:val="0004756A"/>
    <w:rsid w:val="00055B33"/>
    <w:rsid w:val="000629C8"/>
    <w:rsid w:val="00075673"/>
    <w:rsid w:val="0008683F"/>
    <w:rsid w:val="000958B4"/>
    <w:rsid w:val="000A4EF4"/>
    <w:rsid w:val="000B33E2"/>
    <w:rsid w:val="000B4C3A"/>
    <w:rsid w:val="000E00B7"/>
    <w:rsid w:val="000E2066"/>
    <w:rsid w:val="001453C2"/>
    <w:rsid w:val="00146C81"/>
    <w:rsid w:val="00153FEF"/>
    <w:rsid w:val="00162999"/>
    <w:rsid w:val="00164572"/>
    <w:rsid w:val="00181F6A"/>
    <w:rsid w:val="001827EB"/>
    <w:rsid w:val="00184CF9"/>
    <w:rsid w:val="001A1DB2"/>
    <w:rsid w:val="001D4096"/>
    <w:rsid w:val="001D6880"/>
    <w:rsid w:val="001E6AF8"/>
    <w:rsid w:val="001F24C4"/>
    <w:rsid w:val="00226D19"/>
    <w:rsid w:val="002C38CF"/>
    <w:rsid w:val="002D0111"/>
    <w:rsid w:val="002D20B3"/>
    <w:rsid w:val="002D6AFC"/>
    <w:rsid w:val="002E06C3"/>
    <w:rsid w:val="002F6CC0"/>
    <w:rsid w:val="0031070C"/>
    <w:rsid w:val="00314BA5"/>
    <w:rsid w:val="00322747"/>
    <w:rsid w:val="003543E3"/>
    <w:rsid w:val="00366AA8"/>
    <w:rsid w:val="003715B9"/>
    <w:rsid w:val="00373C6E"/>
    <w:rsid w:val="00383EE3"/>
    <w:rsid w:val="003923B5"/>
    <w:rsid w:val="00393F61"/>
    <w:rsid w:val="003C6F14"/>
    <w:rsid w:val="003D1FCC"/>
    <w:rsid w:val="003D32FE"/>
    <w:rsid w:val="003E335F"/>
    <w:rsid w:val="003F081C"/>
    <w:rsid w:val="003F5F54"/>
    <w:rsid w:val="003F6F2F"/>
    <w:rsid w:val="004430DF"/>
    <w:rsid w:val="004759E2"/>
    <w:rsid w:val="00480CCE"/>
    <w:rsid w:val="0048224B"/>
    <w:rsid w:val="004B3DB4"/>
    <w:rsid w:val="004B6567"/>
    <w:rsid w:val="00503328"/>
    <w:rsid w:val="00524A54"/>
    <w:rsid w:val="0053623C"/>
    <w:rsid w:val="00582A4C"/>
    <w:rsid w:val="005A1E07"/>
    <w:rsid w:val="005E35E3"/>
    <w:rsid w:val="005E517B"/>
    <w:rsid w:val="005F5494"/>
    <w:rsid w:val="005F7E34"/>
    <w:rsid w:val="00600CFD"/>
    <w:rsid w:val="00617A89"/>
    <w:rsid w:val="006407B5"/>
    <w:rsid w:val="0067288E"/>
    <w:rsid w:val="00685264"/>
    <w:rsid w:val="006B107F"/>
    <w:rsid w:val="006D6037"/>
    <w:rsid w:val="006E3B66"/>
    <w:rsid w:val="006F1680"/>
    <w:rsid w:val="006F38FF"/>
    <w:rsid w:val="00704B07"/>
    <w:rsid w:val="00714B95"/>
    <w:rsid w:val="0071613A"/>
    <w:rsid w:val="00716567"/>
    <w:rsid w:val="00740531"/>
    <w:rsid w:val="00742AC5"/>
    <w:rsid w:val="00752800"/>
    <w:rsid w:val="007622B5"/>
    <w:rsid w:val="00773EC9"/>
    <w:rsid w:val="00783E30"/>
    <w:rsid w:val="00784841"/>
    <w:rsid w:val="007A4B98"/>
    <w:rsid w:val="007A55F4"/>
    <w:rsid w:val="007C2CEA"/>
    <w:rsid w:val="008132E4"/>
    <w:rsid w:val="0085342D"/>
    <w:rsid w:val="00862A43"/>
    <w:rsid w:val="00870399"/>
    <w:rsid w:val="008A191F"/>
    <w:rsid w:val="008C6643"/>
    <w:rsid w:val="008E1ECA"/>
    <w:rsid w:val="00911EF9"/>
    <w:rsid w:val="0092109C"/>
    <w:rsid w:val="00921408"/>
    <w:rsid w:val="009267DB"/>
    <w:rsid w:val="00935774"/>
    <w:rsid w:val="00946193"/>
    <w:rsid w:val="00964A0F"/>
    <w:rsid w:val="009751CD"/>
    <w:rsid w:val="0098131E"/>
    <w:rsid w:val="009D1AF4"/>
    <w:rsid w:val="009E7EF9"/>
    <w:rsid w:val="00A10444"/>
    <w:rsid w:val="00A16A6B"/>
    <w:rsid w:val="00A27BEB"/>
    <w:rsid w:val="00A32903"/>
    <w:rsid w:val="00A41BB1"/>
    <w:rsid w:val="00A44154"/>
    <w:rsid w:val="00A454C5"/>
    <w:rsid w:val="00A51468"/>
    <w:rsid w:val="00A672A8"/>
    <w:rsid w:val="00A71ECE"/>
    <w:rsid w:val="00A942B4"/>
    <w:rsid w:val="00AA6849"/>
    <w:rsid w:val="00AA71F2"/>
    <w:rsid w:val="00AC4CE2"/>
    <w:rsid w:val="00AC5B8B"/>
    <w:rsid w:val="00B0795A"/>
    <w:rsid w:val="00B1219B"/>
    <w:rsid w:val="00B22898"/>
    <w:rsid w:val="00B44C1A"/>
    <w:rsid w:val="00B5641F"/>
    <w:rsid w:val="00B74473"/>
    <w:rsid w:val="00B847B8"/>
    <w:rsid w:val="00B85D3E"/>
    <w:rsid w:val="00B947C2"/>
    <w:rsid w:val="00BC74A2"/>
    <w:rsid w:val="00BF4FD4"/>
    <w:rsid w:val="00C009C1"/>
    <w:rsid w:val="00C02792"/>
    <w:rsid w:val="00C17F45"/>
    <w:rsid w:val="00C21BDE"/>
    <w:rsid w:val="00C42449"/>
    <w:rsid w:val="00C87BA0"/>
    <w:rsid w:val="00CA132E"/>
    <w:rsid w:val="00CA6A01"/>
    <w:rsid w:val="00CB178C"/>
    <w:rsid w:val="00CC5402"/>
    <w:rsid w:val="00CE0BCA"/>
    <w:rsid w:val="00CF5630"/>
    <w:rsid w:val="00D02C2D"/>
    <w:rsid w:val="00D05B93"/>
    <w:rsid w:val="00D13C94"/>
    <w:rsid w:val="00D13EAB"/>
    <w:rsid w:val="00D32CAE"/>
    <w:rsid w:val="00D606D3"/>
    <w:rsid w:val="00DA07A0"/>
    <w:rsid w:val="00DA1A6C"/>
    <w:rsid w:val="00DC3C8F"/>
    <w:rsid w:val="00DD710B"/>
    <w:rsid w:val="00DE1BE9"/>
    <w:rsid w:val="00DE3E17"/>
    <w:rsid w:val="00DE429A"/>
    <w:rsid w:val="00DF1CE8"/>
    <w:rsid w:val="00DF5049"/>
    <w:rsid w:val="00E0540C"/>
    <w:rsid w:val="00E20A72"/>
    <w:rsid w:val="00E36CE2"/>
    <w:rsid w:val="00E41FC8"/>
    <w:rsid w:val="00E62822"/>
    <w:rsid w:val="00E66A1E"/>
    <w:rsid w:val="00E81273"/>
    <w:rsid w:val="00E83F82"/>
    <w:rsid w:val="00E91EBF"/>
    <w:rsid w:val="00EB4AC3"/>
    <w:rsid w:val="00ED6534"/>
    <w:rsid w:val="00EF4351"/>
    <w:rsid w:val="00EF71AE"/>
    <w:rsid w:val="00F03D19"/>
    <w:rsid w:val="00F6342A"/>
    <w:rsid w:val="00F7448C"/>
    <w:rsid w:val="00FA584E"/>
    <w:rsid w:val="00FD1956"/>
    <w:rsid w:val="00FD3DA9"/>
    <w:rsid w:val="00FE6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CEF98E"/>
  <w15:docId w15:val="{B0DE1267-CEDF-4A75-8DDF-43A6DF01D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7E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7E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uiPriority w:val="99"/>
    <w:unhideWhenUsed/>
    <w:rsid w:val="00164572"/>
    <w:rPr>
      <w:color w:val="0000FF"/>
      <w:u w:val="single"/>
    </w:rPr>
  </w:style>
  <w:style w:type="character" w:customStyle="1" w:styleId="apple-converted-space">
    <w:name w:val="apple-converted-space"/>
    <w:rsid w:val="00164572"/>
  </w:style>
  <w:style w:type="paragraph" w:styleId="a5">
    <w:name w:val="header"/>
    <w:basedOn w:val="a"/>
    <w:link w:val="a6"/>
    <w:uiPriority w:val="99"/>
    <w:unhideWhenUsed/>
    <w:rsid w:val="006852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8526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852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852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58</Words>
  <Characters>3182</Characters>
  <Application>Microsoft Office Word</Application>
  <DocSecurity>0</DocSecurity>
  <Lines>26</Lines>
  <Paragraphs>7</Paragraphs>
  <ScaleCrop>false</ScaleCrop>
  <Company/>
  <LinksUpToDate>false</LinksUpToDate>
  <CharactersWithSpaces>3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3-05-02T07:51:00Z</dcterms:created>
  <dcterms:modified xsi:type="dcterms:W3CDTF">2023-05-02T08:11:00Z</dcterms:modified>
</cp:coreProperties>
</file>